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lang w:val="en-US"/>
        </w:rPr>
      </w:pPr>
      <w:r>
        <w:rPr>
          <w:b/>
          <w:lang w:val="en-US"/>
        </w:rPr>
        <w:t xml:space="preserve">Supplementary  Table 1. </w:t>
      </w:r>
      <w:r>
        <w:rPr>
          <w:lang w:val="en-US"/>
        </w:rPr>
        <w:t>Mean fluorescence intensity of activation, costimulation and adhesion markers on monocyte subsets.</w:t>
      </w:r>
    </w:p>
    <w:p>
      <w:pPr>
        <w:pStyle w:val="Normal"/>
        <w:spacing w:lineRule="auto" w:line="240" w:before="0" w:after="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924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1559"/>
        <w:gridCol w:w="2410"/>
        <w:gridCol w:w="2126"/>
        <w:gridCol w:w="1985"/>
      </w:tblGrid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PLHIV (n=40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HIV-negative (n=40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BBD (n=35)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onocyte subset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dian (IQR)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D163 (MFI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assical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39 (1014-2867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35 (1737-2786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24 (1364-1822)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3 (403-168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7 (223-147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46 (1222-1803)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classical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6 (91-599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6 (63-218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8 (416-581)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D32 (MFI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assical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686 (3613-7883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839 (4909-7945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770 (3866-5465)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210 (5865-1057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938 (6951-1050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568 (6243-9519)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classical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473 (2622-7424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025 (3947-7566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83 (1679-2821)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D64 (MFI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assical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59 (2126-4454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46 (2013-4158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19 (1268-1759)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1 (872-278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11 (979-306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3 (830-1255)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classical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6 (116-581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4 (134-784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7 (204-318)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HLA-DR (MFI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assical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400 (12100-20050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550 (9601-18800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12 (8788-12290)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350 (34450-6415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900 (32800-5300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693 (24659-40517)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classical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700 (9141-17500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550 (9345-19450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55 (4087-7803)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D38 (MFI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assical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83 (2595-5005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24 (2882-4922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89 (2847-4315)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82 (486-298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8 (901-280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97 (1143-1897)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classical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8 (472-1013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3 (569-1035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75 (1140-2675)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D40 (MFI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assical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 (122-757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 (94-681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1 (493-713)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7 (279-62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7 (302-78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7 (725-939)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classical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 (90-180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4 (125-220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2 (305-393)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D86 (MFI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assical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00 (1128-1611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44 (1096-1436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89 (686-1153)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01 (1773-240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39 (1741-215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38 (1187-1726)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classical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85 (727-1505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11 (829-1449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16 (626-926)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D91 (MFI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assical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27 (3971-6239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642 (3873-5802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11 (1391-2478)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352 (6439-8096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167 (6021-788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693 (2656-4646)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classical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33 (1061-3287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371 (1572-2904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90 (1201-2122)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D11c (MFI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assical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80 (2238-4082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328 (2153-4816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54 (1561-2366)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375 (5074-944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778 (5766-978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200 (3357-5280)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classica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410 (2324-724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630 (3094-698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435 (1949-3045)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X3CR1 (MFI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assical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790 (3903-5670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63 (4658-5684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685 (3311-4189)</w:t>
            </w:r>
          </w:p>
        </w:tc>
      </w:tr>
      <w:tr>
        <w:trPr>
          <w:trHeight w:val="300" w:hRule="atLeast"/>
        </w:trPr>
        <w:tc>
          <w:tcPr>
            <w:tcW w:w="18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457 (6661-831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918 (7166-875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139 (5163-7117)</w:t>
            </w:r>
          </w:p>
        </w:tc>
      </w:tr>
      <w:tr>
        <w:trPr>
          <w:trHeight w:val="300" w:hRule="atLeast"/>
        </w:trPr>
        <w:tc>
          <w:tcPr>
            <w:tcW w:w="1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classical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320 (4907-7326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734 (5568-8021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676 (3076-4863)</w:t>
            </w:r>
          </w:p>
        </w:tc>
      </w:tr>
    </w:tbl>
    <w:p>
      <w:pPr>
        <w:pStyle w:val="Normal"/>
        <w:spacing w:lineRule="auto" w:line="240" w:before="0" w:after="0"/>
        <w:rPr>
          <w:lang w:val="en-US"/>
        </w:rPr>
      </w:pPr>
      <w:r>
        <w:br w:type="page"/>
      </w:r>
      <w:r>
        <w:rPr>
          <w:b/>
          <w:lang w:val="en-US"/>
        </w:rPr>
        <w:t>Supplementary  Table 2.</w:t>
      </w:r>
      <w:r>
        <w:rPr>
          <w:lang w:val="en-US"/>
        </w:rPr>
        <w:t xml:space="preserve"> T cell counts and activation in blood, and soluble markers of coagulation, gut damage, monocyte activation and inflammation in plasma of COBRA participants.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tbl>
      <w:tblPr>
        <w:tblW w:w="989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842"/>
        <w:gridCol w:w="1843"/>
        <w:gridCol w:w="284"/>
        <w:gridCol w:w="1701"/>
        <w:gridCol w:w="1989"/>
      </w:tblGrid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HIV statu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Monocyte activation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PLHIV (n=40)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HIV-negative (n=40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High (n=48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Low (n=32)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1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dian (IQR)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D4 counts (cells/µl)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9 (470-800)</w:t>
            </w:r>
          </w:p>
        </w:tc>
        <w:tc>
          <w:tcPr>
            <w:tcW w:w="1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1 (759-1233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55 (587-982)</w:t>
            </w:r>
          </w:p>
        </w:tc>
        <w:tc>
          <w:tcPr>
            <w:tcW w:w="19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52 (576-1011)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D8 counts (cells/µl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2 (636-1029)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8 (364-621)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57 (381-773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06 (412-845)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Activated cells of CD4 (%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2.58 (1.74-3.96)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1.56 (1.03-2.57)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1.94 (1.42-2.92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94 (0.95-3.92)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/>
              </w:rPr>
              <w:t>Activated cells of CD8 (%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7.46 (4.535-10.8)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5.60 (3.29-9.65)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7.15 (4.63-10.40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5.28 (3.33-10.14)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C-reactive protein (mg/L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1.75 (1.00-3.50)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1.30 (0.50-2.70)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1.30 (0.60-2.35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2.40 (0.95-4.35)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D-dimer </w:t>
            </w:r>
            <w:r>
              <w:rPr>
                <w:rFonts w:cs="Arial"/>
                <w:b/>
                <w:color w:val="000000"/>
                <w:sz w:val="20"/>
                <w:szCs w:val="20"/>
              </w:rPr>
              <w:t>(μg/L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77 (200-375)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25 (225-433)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95 (205-390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16 (204-427)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I-FABP (ng/mL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2.80 (2.10-3.75)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1.51 (0.88-2.71)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2.06 (1.30-3.34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2.35 (1.22-2.00)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Neopterin (nmol/L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8.82 (7.20-14.20)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6.74 (5.64-7.50)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7.38 (5.88-9.11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7.41 (6.02-11.82)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Tryptophan (μmol/L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5.97 (58.08-75.92)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2.82 (62.29-81.93)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1.55 (60.97-81.85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6.71 (58.07-77.04)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Kynurenine (μmol/L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28 (1.98-2.57)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00 (1.75-2.61)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24 (1.75-2.56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05 (1.81-2.67)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Kyn/Trp Ratio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3.29 (28.22-38.99)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7.24 (23.40-33.50)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0.46 (24.68-34.65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33.40 (15.91-39.26)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sCD14</w:t>
            </w:r>
            <w:r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(ng/mL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51 (908-1441)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51 (928-1215)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99 (879-1340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21 (947-1311)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sCD163</w:t>
            </w:r>
            <w:r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(ng/mL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52 (1012-1948)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72 (859-1814)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16 (728-1534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18 (1463-2060)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TNFα </w:t>
            </w:r>
            <w:r>
              <w:rPr>
                <w:b/>
              </w:rPr>
              <w:t>(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pg/mL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69 (201-372)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7 (165-287)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91 (203-385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8 (149-248)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IP-10/CXCL10 </w:t>
            </w:r>
            <w:r>
              <w:rPr>
                <w:b/>
              </w:rPr>
              <w:t>(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pg/mL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1.47 (0.76-1.81)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90 (0.01-1.54)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1.47 (0.79-1.85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76 (0.01-1.31)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MIP1α/CCL3 </w:t>
            </w:r>
            <w:r>
              <w:rPr>
                <w:b/>
              </w:rPr>
              <w:t>(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pg/mL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93.02 (51.55-132.30)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68.19 (46.45-102.63)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66.78 (47.22-94.04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104.47 (63.40-178.69)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IL-6 </w:t>
            </w:r>
            <w:r>
              <w:rPr>
                <w:b/>
              </w:rPr>
              <w:t>(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pg/mL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40 (0.01-1.48)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71 (0.01-1.72)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95 (0.25-1.85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01 (0.01-0.63)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MCP1/CCL2 </w:t>
            </w:r>
            <w:r>
              <w:rPr>
                <w:b/>
              </w:rPr>
              <w:t>(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pg/mL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1 (120-189)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3 (122-206)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3 (131-187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5 (108-229)</w:t>
            </w:r>
          </w:p>
        </w:tc>
      </w:tr>
      <w:tr>
        <w:trPr>
          <w:trHeight w:val="30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MIGCXCL9</w:t>
            </w:r>
            <w:r>
              <w:rPr>
                <w:b/>
              </w:rPr>
              <w:t>(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pg/mL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3 (131-235)</w:t>
            </w:r>
          </w:p>
        </w:tc>
        <w:tc>
          <w:tcPr>
            <w:tcW w:w="18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5 (131-306)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5 (153-252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1 (131-202)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RANTES/CCL5 </w:t>
            </w:r>
            <w:r>
              <w:rPr>
                <w:b/>
              </w:rPr>
              <w:t>(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pg/mL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829 (8498-46296)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7788 (12431-49433)</w:t>
            </w:r>
          </w:p>
        </w:tc>
        <w:tc>
          <w:tcPr>
            <w:tcW w:w="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090 (8498-52959)</w:t>
            </w:r>
          </w:p>
        </w:tc>
        <w:tc>
          <w:tcPr>
            <w:tcW w:w="1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157 (9720-45239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before="0" w:after="0"/>
        <w:rPr/>
      </w:pPr>
      <w:r>
        <w:rPr>
          <w:b/>
          <w:lang w:val="en-US"/>
        </w:rPr>
        <w:t>Supplementary  Table 3.</w:t>
      </w:r>
      <w:r>
        <w:rPr>
          <w:lang w:val="en-US"/>
        </w:rPr>
        <w:t xml:space="preserve"> Soluble markers of monocyte activation and inflammation CSF of COBRA participants. 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tbl>
      <w:tblPr>
        <w:tblW w:w="989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1843"/>
        <w:gridCol w:w="1842"/>
        <w:gridCol w:w="284"/>
        <w:gridCol w:w="1843"/>
        <w:gridCol w:w="2082"/>
      </w:tblGrid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HIV statu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3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Monocyte activation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PLHIV (n=40)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HIV-negative (n=40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High (n=48)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Low (n=32)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20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Median (IQR)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Neopterin (nmol/L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5.49 (4.65-8.71)</w:t>
            </w:r>
          </w:p>
        </w:tc>
        <w:tc>
          <w:tcPr>
            <w:tcW w:w="184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4.91 (4.70-6.24)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4.83 (4.58-5.49)</w:t>
            </w:r>
          </w:p>
        </w:tc>
        <w:tc>
          <w:tcPr>
            <w:tcW w:w="20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6.97 (4.93-8.55)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Tryptophan (μmol/L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2.08 (1.77-2.44)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2.37 (1.99-2.85)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2.04 (1.80-2.42)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2.46 (2.08-2.96)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Kynurenine (μmol/L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135 (0.1-0.23)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11 (0.1-0.2)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16 (0.1-0.23)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10 (0.10-0.17)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Kyn/Trp Ratio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1.80 (27.78-111.20)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8.15 (21.74-94.25)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7.45 (30.33-110.30)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8.59 (19.61-58.95)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sCD14</w:t>
            </w:r>
            <w:r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(ng/mL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93.16 (25.55-159.67)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88.10 (52.89-120.84)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88.23 (13.29-254.44)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91.43 (66.45-119.31)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sCD163</w:t>
            </w:r>
            <w:r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(ng/mL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16.61 (8.30-27.48)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14.62 (12.35-21.63)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20.51 (13.90-26.23)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11.87 (8.99-15.41)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TNFα </w:t>
            </w:r>
            <w:r>
              <w:rPr>
                <w:b/>
              </w:rPr>
              <w:t>(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pg/mL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01 (0.01-0.65)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01 (0.01-0.55)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36 (0.01-0.79)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01 (0.01-0.01)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IP-10/CXCL10 </w:t>
            </w:r>
            <w:r>
              <w:rPr>
                <w:b/>
              </w:rPr>
              <w:t>(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pg/mL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8 (129-397)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4 (108-226)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8 (111-256)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4 (163-329)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MIP1α/CCL3 </w:t>
            </w:r>
            <w:r>
              <w:rPr>
                <w:b/>
              </w:rPr>
              <w:t>(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pg/mL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19.00 (19.00-72.04)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51.45 (19.00-96.43)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49.59 (19.00-96.43)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19.00 (19.00-51.45)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IL-6 </w:t>
            </w:r>
            <w:r>
              <w:rPr>
                <w:b/>
              </w:rPr>
              <w:t>(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pg/mL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1.81 (0.1-2.65)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1.465 (0.825-2.865)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2.10 (1.43-3.64)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15 (0.10-1.81)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MCP1/CCL2 </w:t>
            </w:r>
            <w:r>
              <w:rPr>
                <w:b/>
              </w:rPr>
              <w:t>(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pg/mL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84 (384-620)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74 (407-557)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30 (443-682)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93 (338-476)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MIGCXCL9</w:t>
            </w:r>
            <w:r>
              <w:rPr>
                <w:b/>
              </w:rPr>
              <w:t>(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pg/mL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3.09 (1.00-235)</w:t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187.66 (1.00-270)</w:t>
            </w:r>
          </w:p>
        </w:tc>
        <w:tc>
          <w:tcPr>
            <w:tcW w:w="28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153 (1.93-289)</w:t>
            </w:r>
          </w:p>
        </w:tc>
        <w:tc>
          <w:tcPr>
            <w:tcW w:w="20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0 (1.00-225)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RANTES/CCL5 </w:t>
            </w:r>
            <w:r>
              <w:rPr>
                <w:b/>
              </w:rPr>
              <w:t>(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pg/mL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01 (0.01-7.22)</w:t>
            </w:r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01 (0.01-13.25)</w:t>
            </w:r>
          </w:p>
        </w:tc>
        <w:tc>
          <w:tcPr>
            <w:tcW w:w="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17 (0.01-13.90)</w:t>
            </w:r>
          </w:p>
        </w:tc>
        <w:tc>
          <w:tcPr>
            <w:tcW w:w="20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01 (0.01-0.30)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  <w:t>Supplementary Figure 1:</w:t>
      </w:r>
    </w:p>
    <w:p>
      <w:pPr>
        <w:pStyle w:val="Normal"/>
        <w:rPr>
          <w:lang w:val="en-US"/>
        </w:rPr>
      </w:pPr>
      <w:r>
        <w:rPr>
          <w:b/>
          <w:lang w:val="en-US" w:eastAsia="en-US"/>
        </w:rPr>
        <w:drawing>
          <wp:inline distT="0" distB="0" distL="0" distR="0">
            <wp:extent cx="6195695" cy="25850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5695" cy="2585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kstzonderopmaak"/>
        <w:rPr/>
      </w:pPr>
      <w:r>
        <w:rPr>
          <w:sz w:val="24"/>
          <w:szCs w:val="24"/>
          <w:lang w:val="en-US"/>
        </w:rPr>
        <w:t>Supplementary figure 1: PCA analysis of HIV+ and HIV- participants of COBRA. Left: Loadings plot showing the relationship between the first two principal components and the expression of the different markers on classical (●), intermediate (</w:t>
      </w:r>
      <w:r>
        <w:rPr>
          <w:rFonts w:eastAsia="Wingdings 3" w:cs="Wingdings 3" w:ascii="Wingdings 3" w:hAnsi="Wingdings 3"/>
          <w:sz w:val="24"/>
          <w:szCs w:val="24"/>
        </w:rPr>
        <w:t></w:t>
      </w:r>
      <w:r>
        <w:rPr>
          <w:sz w:val="24"/>
          <w:szCs w:val="24"/>
          <w:lang w:val="en-US"/>
        </w:rPr>
        <w:t>) and nonclassical (</w:t>
      </w:r>
      <w:r>
        <w:rPr>
          <w:rFonts w:eastAsia="Wingdings 2" w:cs="Wingdings 2" w:ascii="Wingdings 2" w:hAnsi="Wingdings 2"/>
          <w:sz w:val="24"/>
          <w:szCs w:val="24"/>
        </w:rPr>
        <w:t></w:t>
      </w:r>
      <w:r>
        <w:rPr>
          <w:sz w:val="24"/>
          <w:szCs w:val="24"/>
          <w:lang w:val="en-US"/>
        </w:rPr>
        <w:t>) monocytes. Each symbol shows the contribution of an individual marker to PC1 and PC2: CD163, dark gray; CD32, red; CD64, blue; HLA-DR, gray; CD38,  dark green; CD40, dark blue; CD86, orange; CD91, black; CD11c, taupe; CX3CR1, green.  Right: HIV+ (red) and HIV- (blue)  COBRA participants plotted based on the first two principal components.</w:t>
      </w:r>
    </w:p>
    <w:p>
      <w:pPr>
        <w:pStyle w:val="Normal"/>
        <w:spacing w:before="0" w:after="20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 3">
    <w:charset w:val="02"/>
    <w:family w:val="roman"/>
    <w:pitch w:val="variable"/>
  </w:font>
  <w:font w:name="Wingdings 2">
    <w:charset w:val="02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TekstzonderopmaakChar">
    <w:name w:val="Tekst zonder opmaak Char"/>
    <w:qFormat/>
    <w:rPr>
      <w:rFonts w:cs="Consolas"/>
      <w:sz w:val="22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zonderopmaak">
    <w:name w:val="Tekst zonder opmaak"/>
    <w:basedOn w:val="Normal"/>
    <w:qFormat/>
    <w:pPr>
      <w:spacing w:lineRule="auto" w:line="240" w:before="0" w:after="0"/>
    </w:pPr>
    <w:rPr>
      <w:rFonts w:cs="Consolas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6T08:18:00Z</dcterms:created>
  <dc:creator>N.A. Kootstra</dc:creator>
  <dc:description/>
  <dc:language>en-US</dc:language>
  <cp:lastModifiedBy>N.A. Kootstra</cp:lastModifiedBy>
  <dcterms:modified xsi:type="dcterms:W3CDTF">2017-05-06T08:18:00Z</dcterms:modified>
  <cp:revision>2</cp:revision>
  <dc:subject/>
  <dc:title/>
</cp:coreProperties>
</file>